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883AE4" w14:textId="77777777" w:rsidR="00F97E6B" w:rsidRDefault="00F97E6B"/>
    <w:p w14:paraId="0384591E" w14:textId="77777777" w:rsidR="002B5181" w:rsidRPr="00787966" w:rsidRDefault="002B5181" w:rsidP="002B5181">
      <w:pPr>
        <w:ind w:left="142" w:right="-903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S3</w:t>
      </w:r>
      <w:r w:rsidRPr="00787966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787966">
        <w:rPr>
          <w:rFonts w:ascii="Times New Roman" w:hAnsi="Times New Roman" w:cs="Times New Roman"/>
          <w:lang w:val="en-US"/>
        </w:rPr>
        <w:t xml:space="preserve">Adjusted mean differences in global and regional grey matter volumes between children according to maternal CD4 count in pregnancy </w:t>
      </w:r>
    </w:p>
    <w:p w14:paraId="075B8EF2" w14:textId="77777777" w:rsidR="002B5181" w:rsidRPr="00787966" w:rsidRDefault="002B5181" w:rsidP="002B5181">
      <w:pPr>
        <w:rPr>
          <w:rFonts w:ascii="Times New Roman" w:hAnsi="Times New Roman" w:cs="Times New Roman"/>
          <w:lang w:val="en-US"/>
        </w:rPr>
      </w:pPr>
    </w:p>
    <w:p w14:paraId="5E87927C" w14:textId="77777777" w:rsidR="002B5181" w:rsidRPr="00787966" w:rsidRDefault="002B5181" w:rsidP="002B5181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126"/>
        <w:gridCol w:w="2977"/>
        <w:gridCol w:w="997"/>
      </w:tblGrid>
      <w:tr w:rsidR="002B5181" w:rsidRPr="00787966" w14:paraId="60682183" w14:textId="77777777" w:rsidTr="00200C97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20B7E35" w14:textId="77777777" w:rsidR="002B5181" w:rsidRPr="00787966" w:rsidRDefault="002B5181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ternal CD4 count at enrolment (cells/mm3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DF584F4" w14:textId="77777777" w:rsidR="002B5181" w:rsidRPr="00787966" w:rsidRDefault="002B5181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EFA6C58" w14:textId="77777777" w:rsidR="002B5181" w:rsidRPr="00787966" w:rsidRDefault="002B5181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djusted</w:t>
            </w: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coefficient (95% CI)</w:t>
            </w:r>
          </w:p>
          <w:p w14:paraId="581B2E6E" w14:textId="77777777" w:rsidR="002B5181" w:rsidRPr="00787966" w:rsidRDefault="002B5181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25D11039" w14:textId="77777777" w:rsidR="002B5181" w:rsidRPr="00787966" w:rsidRDefault="002B5181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-value </w:t>
            </w:r>
          </w:p>
        </w:tc>
      </w:tr>
      <w:tr w:rsidR="002B5181" w:rsidRPr="00787966" w14:paraId="121D0862" w14:textId="77777777" w:rsidTr="00200C97">
        <w:tc>
          <w:tcPr>
            <w:tcW w:w="1980" w:type="dxa"/>
            <w:tcBorders>
              <w:top w:val="single" w:sz="4" w:space="0" w:color="auto"/>
            </w:tcBorders>
          </w:tcPr>
          <w:p w14:paraId="15DA9162" w14:textId="77777777" w:rsidR="002B5181" w:rsidRPr="00787966" w:rsidRDefault="002B5181" w:rsidP="00200C9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Globa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D081A90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AF00ED5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2675D946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B5181" w:rsidRPr="00787966" w14:paraId="62754745" w14:textId="77777777" w:rsidTr="00200C97">
        <w:tc>
          <w:tcPr>
            <w:tcW w:w="1980" w:type="dxa"/>
            <w:tcBorders>
              <w:top w:val="single" w:sz="4" w:space="0" w:color="auto"/>
            </w:tcBorders>
          </w:tcPr>
          <w:p w14:paraId="7ED742AF" w14:textId="77777777" w:rsidR="002B5181" w:rsidRPr="00787966" w:rsidRDefault="002B5181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 Grey</w:t>
            </w:r>
          </w:p>
          <w:p w14:paraId="23261E6D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U</w:t>
            </w:r>
          </w:p>
          <w:p w14:paraId="0869EFD4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&gt;500 cells/mm</w:t>
            </w:r>
            <w:r w:rsidRPr="007879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  <w:p w14:paraId="63223C47" w14:textId="77777777" w:rsidR="002B5181" w:rsidRPr="00787966" w:rsidRDefault="002B5181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≤500 cells/mm</w:t>
            </w:r>
            <w:r w:rsidRPr="007879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36F6CB3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4A9E0FF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1498.50 (61727.25)</w:t>
            </w:r>
          </w:p>
          <w:p w14:paraId="14298BE7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4992.20 (55579.73)</w:t>
            </w:r>
          </w:p>
          <w:p w14:paraId="18E8DAA9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9519.60 (52040.02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81952A5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E846832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  <w:p w14:paraId="789E2159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888.47 (-22476.46 to 14699.53)</w:t>
            </w:r>
          </w:p>
          <w:p w14:paraId="657255B5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81.67 (-10266.23 to 22629.56)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6E4EDCB0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3</w:t>
            </w:r>
          </w:p>
        </w:tc>
      </w:tr>
      <w:tr w:rsidR="002B5181" w:rsidRPr="00787966" w14:paraId="34814440" w14:textId="77777777" w:rsidTr="00200C97">
        <w:tc>
          <w:tcPr>
            <w:tcW w:w="1980" w:type="dxa"/>
            <w:tcBorders>
              <w:bottom w:val="single" w:sz="4" w:space="0" w:color="auto"/>
            </w:tcBorders>
          </w:tcPr>
          <w:p w14:paraId="483BFB28" w14:textId="77777777" w:rsidR="002B5181" w:rsidRPr="00787966" w:rsidRDefault="002B5181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erebral White matter</w:t>
            </w:r>
          </w:p>
          <w:p w14:paraId="401F063F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U</w:t>
            </w:r>
          </w:p>
          <w:p w14:paraId="013F7B21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&gt;500 cells/mm</w:t>
            </w:r>
            <w:r w:rsidRPr="007879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  <w:p w14:paraId="7B63451A" w14:textId="77777777" w:rsidR="002B5181" w:rsidRPr="00787966" w:rsidRDefault="002B5181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≤500 cells/mm</w:t>
            </w:r>
            <w:r w:rsidRPr="007879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A5EE56B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593F930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6601.50 (47679.93)</w:t>
            </w:r>
          </w:p>
          <w:p w14:paraId="68CB6C91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921.30 (34011.71)</w:t>
            </w:r>
          </w:p>
          <w:p w14:paraId="5F10F77A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9120.30 (26315.35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8F2E661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97CCFAA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  <w:p w14:paraId="1437579F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89.18 (-17013.39 to 26191.75)</w:t>
            </w:r>
          </w:p>
          <w:p w14:paraId="2A291E58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46.14 (-17169.25 to 21061.53)</w:t>
            </w:r>
          </w:p>
          <w:p w14:paraId="067DD690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249CF575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9</w:t>
            </w:r>
          </w:p>
        </w:tc>
      </w:tr>
      <w:tr w:rsidR="002B5181" w:rsidRPr="00787966" w14:paraId="7E23174C" w14:textId="77777777" w:rsidTr="00200C97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E240E4F" w14:textId="77777777" w:rsidR="002B5181" w:rsidRPr="00787966" w:rsidRDefault="002B5181" w:rsidP="00200C9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ubcortic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845DC58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B22E82C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1AF69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B5181" w:rsidRPr="00787966" w14:paraId="1652638B" w14:textId="77777777" w:rsidTr="00200C97">
        <w:tc>
          <w:tcPr>
            <w:tcW w:w="1980" w:type="dxa"/>
            <w:tcBorders>
              <w:top w:val="single" w:sz="4" w:space="0" w:color="auto"/>
            </w:tcBorders>
          </w:tcPr>
          <w:p w14:paraId="2341BBBE" w14:textId="77777777" w:rsidR="002B5181" w:rsidRPr="00787966" w:rsidRDefault="002B5181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alamus</w:t>
            </w:r>
          </w:p>
          <w:p w14:paraId="2BCC288A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U</w:t>
            </w:r>
          </w:p>
          <w:p w14:paraId="523BF8AB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&gt;500 cells/mm</w:t>
            </w:r>
            <w:r w:rsidRPr="007879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  <w:p w14:paraId="61BF9D59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≤500 cells/mm</w:t>
            </w:r>
            <w:r w:rsidRPr="007879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F044863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259A467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64.37 (1386.44)</w:t>
            </w:r>
          </w:p>
          <w:p w14:paraId="3404E43A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61.77 (912.08)</w:t>
            </w:r>
          </w:p>
          <w:p w14:paraId="3AB4529F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20.01 (676.55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2D27787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F4040BF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  <w:p w14:paraId="6F00BCE5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6.46 (-836.13 to 683.20)</w:t>
            </w:r>
          </w:p>
          <w:p w14:paraId="0A5B9169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4.35 (-457.85 to 886.55)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75E61221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7</w:t>
            </w:r>
          </w:p>
        </w:tc>
      </w:tr>
      <w:tr w:rsidR="002B5181" w:rsidRPr="00787966" w14:paraId="3161C6DD" w14:textId="77777777" w:rsidTr="00200C97">
        <w:tc>
          <w:tcPr>
            <w:tcW w:w="1980" w:type="dxa"/>
          </w:tcPr>
          <w:p w14:paraId="71C18005" w14:textId="77777777" w:rsidR="002B5181" w:rsidRPr="00787966" w:rsidRDefault="002B5181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audate</w:t>
            </w:r>
          </w:p>
          <w:p w14:paraId="27592652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U</w:t>
            </w:r>
          </w:p>
          <w:p w14:paraId="221FDDD9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&gt;500 cells/mm</w:t>
            </w:r>
            <w:r w:rsidRPr="007879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  <w:p w14:paraId="3B8EA14E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≤500 cells/mm</w:t>
            </w:r>
            <w:r w:rsidRPr="007879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2126" w:type="dxa"/>
          </w:tcPr>
          <w:p w14:paraId="69CEEE26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2930637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40.02 (1044.21)</w:t>
            </w:r>
          </w:p>
          <w:p w14:paraId="1D6240BA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78.99 (1091.83)</w:t>
            </w:r>
          </w:p>
          <w:p w14:paraId="5D59E3C1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09.25 (862.85)</w:t>
            </w:r>
          </w:p>
        </w:tc>
        <w:tc>
          <w:tcPr>
            <w:tcW w:w="2977" w:type="dxa"/>
          </w:tcPr>
          <w:p w14:paraId="5C834831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3755AEA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  <w:p w14:paraId="382D980D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17.44 (-780.41 to 545.53)</w:t>
            </w:r>
          </w:p>
          <w:p w14:paraId="482F0AC8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04.88 (-791.52 to 381.76)</w:t>
            </w:r>
          </w:p>
        </w:tc>
        <w:tc>
          <w:tcPr>
            <w:tcW w:w="997" w:type="dxa"/>
            <w:vAlign w:val="center"/>
          </w:tcPr>
          <w:p w14:paraId="4FBD6F40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2</w:t>
            </w:r>
          </w:p>
        </w:tc>
      </w:tr>
      <w:tr w:rsidR="002B5181" w:rsidRPr="00787966" w14:paraId="4D545E71" w14:textId="77777777" w:rsidTr="00200C97">
        <w:tc>
          <w:tcPr>
            <w:tcW w:w="1980" w:type="dxa"/>
          </w:tcPr>
          <w:p w14:paraId="0F16D33F" w14:textId="77777777" w:rsidR="002B5181" w:rsidRPr="00787966" w:rsidRDefault="002B5181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utamen</w:t>
            </w:r>
          </w:p>
          <w:p w14:paraId="79B2CBE2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U</w:t>
            </w:r>
          </w:p>
          <w:p w14:paraId="5B449F8D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&gt;500 cells/mm</w:t>
            </w:r>
            <w:r w:rsidRPr="007879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  <w:p w14:paraId="72A9C733" w14:textId="77777777" w:rsidR="002B5181" w:rsidRPr="00787966" w:rsidRDefault="002B5181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≤500 cells/mm</w:t>
            </w:r>
            <w:r w:rsidRPr="007879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2126" w:type="dxa"/>
          </w:tcPr>
          <w:p w14:paraId="764BEDB4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9EB0E19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92.98 (1129.32)</w:t>
            </w:r>
          </w:p>
          <w:p w14:paraId="2988AABA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31.81 (1211.55)</w:t>
            </w:r>
          </w:p>
          <w:p w14:paraId="7B0A6CA5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31.67 (1763.39)</w:t>
            </w:r>
          </w:p>
        </w:tc>
        <w:tc>
          <w:tcPr>
            <w:tcW w:w="2977" w:type="dxa"/>
          </w:tcPr>
          <w:p w14:paraId="59F6F64B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2537AED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  <w:p w14:paraId="079FD495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1.76 (-893.91 to 810.39)</w:t>
            </w:r>
          </w:p>
          <w:p w14:paraId="19AAFC9F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56.70 (-1210.74 to 297.34)</w:t>
            </w:r>
          </w:p>
        </w:tc>
        <w:tc>
          <w:tcPr>
            <w:tcW w:w="997" w:type="dxa"/>
            <w:vAlign w:val="center"/>
          </w:tcPr>
          <w:p w14:paraId="4FAA24D8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0</w:t>
            </w:r>
          </w:p>
        </w:tc>
      </w:tr>
      <w:tr w:rsidR="002B5181" w:rsidRPr="00787966" w14:paraId="27CB8A18" w14:textId="77777777" w:rsidTr="00200C97">
        <w:tc>
          <w:tcPr>
            <w:tcW w:w="1980" w:type="dxa"/>
          </w:tcPr>
          <w:p w14:paraId="38B7E513" w14:textId="77777777" w:rsidR="002B5181" w:rsidRPr="00787966" w:rsidRDefault="002B5181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llidum</w:t>
            </w:r>
          </w:p>
          <w:p w14:paraId="01DBE372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U</w:t>
            </w:r>
          </w:p>
          <w:p w14:paraId="6BB14236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&gt;500 cells/mm</w:t>
            </w:r>
            <w:r w:rsidRPr="007879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  <w:p w14:paraId="0A45FB7F" w14:textId="77777777" w:rsidR="002B5181" w:rsidRPr="00787966" w:rsidRDefault="002B5181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≤500 cells/mm</w:t>
            </w:r>
            <w:r w:rsidRPr="007879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2126" w:type="dxa"/>
          </w:tcPr>
          <w:p w14:paraId="39CDF481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D29C9A3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15.10 (520.49)</w:t>
            </w:r>
          </w:p>
          <w:p w14:paraId="372944B6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99.47 (366.87)</w:t>
            </w:r>
          </w:p>
          <w:p w14:paraId="453DD36F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56.06 (434.35)</w:t>
            </w:r>
          </w:p>
        </w:tc>
        <w:tc>
          <w:tcPr>
            <w:tcW w:w="2977" w:type="dxa"/>
          </w:tcPr>
          <w:p w14:paraId="6FE51094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1B9F401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  <w:p w14:paraId="15D295F8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.95 (-217.78 to 325.68)</w:t>
            </w:r>
          </w:p>
          <w:p w14:paraId="4AD00922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50.78 (-391.22 to 89.67)</w:t>
            </w:r>
          </w:p>
        </w:tc>
        <w:tc>
          <w:tcPr>
            <w:tcW w:w="997" w:type="dxa"/>
            <w:vAlign w:val="center"/>
          </w:tcPr>
          <w:p w14:paraId="29FB467A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6</w:t>
            </w:r>
          </w:p>
        </w:tc>
      </w:tr>
      <w:tr w:rsidR="002B5181" w:rsidRPr="00787966" w14:paraId="5A02D571" w14:textId="77777777" w:rsidTr="00200C97">
        <w:tc>
          <w:tcPr>
            <w:tcW w:w="1980" w:type="dxa"/>
          </w:tcPr>
          <w:p w14:paraId="467D710B" w14:textId="77777777" w:rsidR="002B5181" w:rsidRPr="00787966" w:rsidRDefault="002B5181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ppocampus</w:t>
            </w:r>
          </w:p>
          <w:p w14:paraId="556680EC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U</w:t>
            </w:r>
          </w:p>
          <w:p w14:paraId="586CB3FA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&gt;500 cells/mm</w:t>
            </w:r>
            <w:r w:rsidRPr="007879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  <w:p w14:paraId="5D415A48" w14:textId="77777777" w:rsidR="002B5181" w:rsidRPr="00787966" w:rsidRDefault="002B5181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≤500 cells/mm</w:t>
            </w:r>
            <w:r w:rsidRPr="007879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2126" w:type="dxa"/>
          </w:tcPr>
          <w:p w14:paraId="2F315B8B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3919FBE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00.43 (842.71)</w:t>
            </w:r>
          </w:p>
          <w:p w14:paraId="54A9F0FF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25.16 (1008.88)</w:t>
            </w:r>
          </w:p>
          <w:p w14:paraId="168F5097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37.41 (650.79)</w:t>
            </w:r>
          </w:p>
        </w:tc>
        <w:tc>
          <w:tcPr>
            <w:tcW w:w="2977" w:type="dxa"/>
          </w:tcPr>
          <w:p w14:paraId="13135E31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9112D27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  <w:p w14:paraId="52FE2994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39.60 (-575.18 to 295.97)</w:t>
            </w:r>
          </w:p>
          <w:p w14:paraId="7B8DE8A1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24.69 (-610.11 to 160.74)</w:t>
            </w:r>
          </w:p>
        </w:tc>
        <w:tc>
          <w:tcPr>
            <w:tcW w:w="997" w:type="dxa"/>
            <w:vAlign w:val="center"/>
          </w:tcPr>
          <w:p w14:paraId="0E226ED7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1</w:t>
            </w:r>
          </w:p>
        </w:tc>
      </w:tr>
      <w:tr w:rsidR="002B5181" w:rsidRPr="00787966" w14:paraId="41F311E7" w14:textId="77777777" w:rsidTr="00200C97">
        <w:tc>
          <w:tcPr>
            <w:tcW w:w="1980" w:type="dxa"/>
            <w:tcBorders>
              <w:bottom w:val="single" w:sz="4" w:space="0" w:color="auto"/>
            </w:tcBorders>
          </w:tcPr>
          <w:p w14:paraId="39C337C1" w14:textId="77777777" w:rsidR="002B5181" w:rsidRPr="00787966" w:rsidRDefault="002B5181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mygdala</w:t>
            </w:r>
          </w:p>
          <w:p w14:paraId="113EA994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U</w:t>
            </w:r>
          </w:p>
          <w:p w14:paraId="2BFC4AAA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&gt;500 cells/mm</w:t>
            </w:r>
            <w:r w:rsidRPr="007879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  <w:p w14:paraId="08C92292" w14:textId="77777777" w:rsidR="002B5181" w:rsidRPr="00787966" w:rsidRDefault="002B5181" w:rsidP="00200C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≤500 cells/mm</w:t>
            </w:r>
            <w:r w:rsidRPr="0078796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73FE11B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8AB86C6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43.26 (336.75)</w:t>
            </w:r>
          </w:p>
          <w:p w14:paraId="475E3C16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54.92 (466.18)</w:t>
            </w:r>
          </w:p>
          <w:p w14:paraId="0533EFE3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45.24 (525.85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4868D6A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8EBECF5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  <w:p w14:paraId="7DEE377C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1.01 (-225.48 to 183.46)</w:t>
            </w:r>
          </w:p>
          <w:p w14:paraId="36D39100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5.53 (-226.46 to 135.40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6D6E77B3" w14:textId="77777777" w:rsidR="002B5181" w:rsidRPr="00787966" w:rsidRDefault="002B5181" w:rsidP="00200C9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79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8</w:t>
            </w:r>
          </w:p>
        </w:tc>
      </w:tr>
    </w:tbl>
    <w:p w14:paraId="250298C5" w14:textId="77777777" w:rsidR="002B5181" w:rsidRPr="00787966" w:rsidRDefault="002B5181" w:rsidP="002B5181">
      <w:pPr>
        <w:rPr>
          <w:rFonts w:ascii="Times New Roman" w:hAnsi="Times New Roman" w:cs="Times New Roman"/>
          <w:lang w:val="en-US"/>
        </w:rPr>
      </w:pPr>
      <w:r w:rsidRPr="00787966">
        <w:rPr>
          <w:rFonts w:ascii="Times New Roman" w:hAnsi="Times New Roman" w:cs="Times New Roman"/>
          <w:lang w:val="en-US"/>
        </w:rPr>
        <w:t xml:space="preserve">Multiple linear regression estimates for maternal CD4 and brain </w:t>
      </w:r>
      <w:proofErr w:type="spellStart"/>
      <w:proofErr w:type="gramStart"/>
      <w:r w:rsidRPr="00787966">
        <w:rPr>
          <w:rFonts w:ascii="Times New Roman" w:hAnsi="Times New Roman" w:cs="Times New Roman"/>
          <w:lang w:val="en-US"/>
        </w:rPr>
        <w:t>volume.</w:t>
      </w:r>
      <w:r w:rsidRPr="00787966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 w:rsidRPr="00787966">
        <w:rPr>
          <w:rFonts w:ascii="Times New Roman" w:hAnsi="Times New Roman" w:cs="Times New Roman"/>
          <w:lang w:val="en-US"/>
        </w:rPr>
        <w:t xml:space="preserve"> Adjusted for age, sex and intracranial volume. Global and subcortical volume (mean total of left and right hemispheres) dichotomized by maternal CD4 count, mean differences (adjusted regression coefficients with 95% confidence intervals in multiple regression models), overall p-values are presented here. </w:t>
      </w:r>
      <w:r w:rsidRPr="00787966">
        <w:rPr>
          <w:rFonts w:ascii="Times New Roman" w:hAnsi="Times New Roman" w:cs="Times New Roman"/>
          <w:i/>
          <w:iCs/>
          <w:lang w:val="en-US"/>
        </w:rPr>
        <w:t>Abbreviations: CHU, children who are HIV-unexposed; CI, confidence interval; SD, standard deviation</w:t>
      </w:r>
      <w:ins w:id="0" w:author="Miriam Taegtmeyer" w:date="2025-04-10T07:32:00Z">
        <w:r w:rsidRPr="00787966">
          <w:rPr>
            <w:rFonts w:ascii="Times New Roman" w:hAnsi="Times New Roman" w:cs="Times New Roman"/>
            <w:i/>
            <w:iCs/>
            <w:lang w:val="en-US"/>
          </w:rPr>
          <w:t xml:space="preserve">. </w:t>
        </w:r>
      </w:ins>
      <w:r w:rsidRPr="00787966">
        <w:rPr>
          <w:rFonts w:ascii="Times New Roman" w:hAnsi="Times New Roman" w:cs="Times New Roman"/>
          <w:i/>
          <w:iCs/>
          <w:lang w:val="en-US"/>
        </w:rPr>
        <w:t xml:space="preserve"> </w:t>
      </w:r>
    </w:p>
    <w:p w14:paraId="0A29E008" w14:textId="77777777" w:rsidR="002B5181" w:rsidRDefault="002B5181"/>
    <w:sectPr w:rsidR="002B5181" w:rsidSect="00AA672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iriam Taegtmeyer">
    <w15:presenceInfo w15:providerId="AD" w15:userId="S::Miriam.Taegtmeyer@lstmed.ac.uk::77db95bb-a773-4c02-b824-f56a7586946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DB1"/>
    <w:rsid w:val="000125B1"/>
    <w:rsid w:val="00047534"/>
    <w:rsid w:val="000547A7"/>
    <w:rsid w:val="000772C0"/>
    <w:rsid w:val="00092B10"/>
    <w:rsid w:val="000A0B56"/>
    <w:rsid w:val="000E25F6"/>
    <w:rsid w:val="00102F24"/>
    <w:rsid w:val="00104766"/>
    <w:rsid w:val="00117DB1"/>
    <w:rsid w:val="00167FE0"/>
    <w:rsid w:val="00177D20"/>
    <w:rsid w:val="001C42F3"/>
    <w:rsid w:val="00212B2F"/>
    <w:rsid w:val="002177EF"/>
    <w:rsid w:val="00217A67"/>
    <w:rsid w:val="00223A7D"/>
    <w:rsid w:val="00254A52"/>
    <w:rsid w:val="00255CDE"/>
    <w:rsid w:val="00257C2D"/>
    <w:rsid w:val="0026539F"/>
    <w:rsid w:val="00270EA1"/>
    <w:rsid w:val="00297332"/>
    <w:rsid w:val="002A2DA0"/>
    <w:rsid w:val="002B5181"/>
    <w:rsid w:val="002C63BA"/>
    <w:rsid w:val="002E506F"/>
    <w:rsid w:val="00300A5B"/>
    <w:rsid w:val="00316EB0"/>
    <w:rsid w:val="003175A4"/>
    <w:rsid w:val="00320804"/>
    <w:rsid w:val="00326C1A"/>
    <w:rsid w:val="00340487"/>
    <w:rsid w:val="003436AA"/>
    <w:rsid w:val="00347E8A"/>
    <w:rsid w:val="00356AEF"/>
    <w:rsid w:val="0037108C"/>
    <w:rsid w:val="003878A6"/>
    <w:rsid w:val="003A4030"/>
    <w:rsid w:val="003B5DF8"/>
    <w:rsid w:val="003C4E57"/>
    <w:rsid w:val="003E4FCE"/>
    <w:rsid w:val="00420381"/>
    <w:rsid w:val="00424374"/>
    <w:rsid w:val="0043780D"/>
    <w:rsid w:val="00452479"/>
    <w:rsid w:val="00460F97"/>
    <w:rsid w:val="00492EB7"/>
    <w:rsid w:val="004B21C3"/>
    <w:rsid w:val="004C1432"/>
    <w:rsid w:val="00540458"/>
    <w:rsid w:val="00564427"/>
    <w:rsid w:val="005644C3"/>
    <w:rsid w:val="0059666C"/>
    <w:rsid w:val="005B4BB9"/>
    <w:rsid w:val="005E725F"/>
    <w:rsid w:val="0061286F"/>
    <w:rsid w:val="00645F2E"/>
    <w:rsid w:val="00660369"/>
    <w:rsid w:val="00683E1D"/>
    <w:rsid w:val="0069675B"/>
    <w:rsid w:val="006A4355"/>
    <w:rsid w:val="006B18AB"/>
    <w:rsid w:val="006C5C99"/>
    <w:rsid w:val="006D3D82"/>
    <w:rsid w:val="00707D8D"/>
    <w:rsid w:val="00735753"/>
    <w:rsid w:val="007579B3"/>
    <w:rsid w:val="00781CE1"/>
    <w:rsid w:val="007978A9"/>
    <w:rsid w:val="007A1C16"/>
    <w:rsid w:val="007A2E7C"/>
    <w:rsid w:val="007C010D"/>
    <w:rsid w:val="007F608E"/>
    <w:rsid w:val="00835C42"/>
    <w:rsid w:val="0084348F"/>
    <w:rsid w:val="008670A3"/>
    <w:rsid w:val="00882B48"/>
    <w:rsid w:val="00893A7F"/>
    <w:rsid w:val="008A0A5C"/>
    <w:rsid w:val="008A3343"/>
    <w:rsid w:val="008C4A02"/>
    <w:rsid w:val="008C5942"/>
    <w:rsid w:val="008E6F51"/>
    <w:rsid w:val="008F52F1"/>
    <w:rsid w:val="008F69A2"/>
    <w:rsid w:val="00924E39"/>
    <w:rsid w:val="00935B25"/>
    <w:rsid w:val="009362C1"/>
    <w:rsid w:val="009547F2"/>
    <w:rsid w:val="009C529D"/>
    <w:rsid w:val="00AA079A"/>
    <w:rsid w:val="00AA672E"/>
    <w:rsid w:val="00AC51CC"/>
    <w:rsid w:val="00AD1174"/>
    <w:rsid w:val="00AE14A5"/>
    <w:rsid w:val="00B11AF2"/>
    <w:rsid w:val="00B139C2"/>
    <w:rsid w:val="00BD7BF5"/>
    <w:rsid w:val="00BF574B"/>
    <w:rsid w:val="00C00A58"/>
    <w:rsid w:val="00C1381D"/>
    <w:rsid w:val="00C15240"/>
    <w:rsid w:val="00C462E5"/>
    <w:rsid w:val="00C5474C"/>
    <w:rsid w:val="00C938D9"/>
    <w:rsid w:val="00CA4EA8"/>
    <w:rsid w:val="00CB7099"/>
    <w:rsid w:val="00CD7689"/>
    <w:rsid w:val="00D677AA"/>
    <w:rsid w:val="00D70629"/>
    <w:rsid w:val="00DC51D2"/>
    <w:rsid w:val="00DD1606"/>
    <w:rsid w:val="00DF03DD"/>
    <w:rsid w:val="00DF5341"/>
    <w:rsid w:val="00E32E0B"/>
    <w:rsid w:val="00E86858"/>
    <w:rsid w:val="00E94329"/>
    <w:rsid w:val="00EE2C58"/>
    <w:rsid w:val="00F02F3D"/>
    <w:rsid w:val="00F14A95"/>
    <w:rsid w:val="00F31E64"/>
    <w:rsid w:val="00F72AA9"/>
    <w:rsid w:val="00F9122C"/>
    <w:rsid w:val="00F97E6B"/>
    <w:rsid w:val="00FE1317"/>
    <w:rsid w:val="00FF7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DE328A"/>
  <w15:chartTrackingRefBased/>
  <w15:docId w15:val="{67A603A9-C356-EE40-8AFA-4E538AB0B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DA0"/>
  </w:style>
  <w:style w:type="paragraph" w:styleId="Heading1">
    <w:name w:val="heading 1"/>
    <w:basedOn w:val="Normal"/>
    <w:next w:val="Normal"/>
    <w:link w:val="Heading1Char"/>
    <w:uiPriority w:val="9"/>
    <w:qFormat/>
    <w:rsid w:val="00117D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7D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D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D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D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D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D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D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D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D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7D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7D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7D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D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D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D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D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D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7D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7D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D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7D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D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7D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7D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7D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D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D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D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7D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la Bradford</dc:creator>
  <cp:keywords/>
  <dc:description/>
  <cp:lastModifiedBy>Layla Bradford</cp:lastModifiedBy>
  <cp:revision>2</cp:revision>
  <dcterms:created xsi:type="dcterms:W3CDTF">2025-06-13T09:56:00Z</dcterms:created>
  <dcterms:modified xsi:type="dcterms:W3CDTF">2025-06-13T09:56:00Z</dcterms:modified>
</cp:coreProperties>
</file>